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CB8" w:rsidRPr="00585463" w:rsidRDefault="007D0CB8" w:rsidP="007D0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F46EC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58546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85463">
        <w:rPr>
          <w:rFonts w:ascii="Times New Roman" w:hAnsi="Times New Roman" w:cs="Times New Roman"/>
          <w:sz w:val="24"/>
          <w:szCs w:val="24"/>
          <w:lang w:val="en-GB"/>
        </w:rPr>
        <w:t xml:space="preserve"> Region-of-interest analysis of the magnetization transfer ratios between major depressive disorder patients and healthy subjects.</w:t>
      </w:r>
    </w:p>
    <w:p w:rsidR="007D0CB8" w:rsidRPr="001B703F" w:rsidRDefault="007D0CB8" w:rsidP="007D0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200" w:type="dxa"/>
        <w:tblInd w:w="94" w:type="dxa"/>
        <w:tblLook w:val="04A0"/>
      </w:tblPr>
      <w:tblGrid>
        <w:gridCol w:w="2920"/>
        <w:gridCol w:w="1480"/>
        <w:gridCol w:w="2080"/>
        <w:gridCol w:w="1720"/>
      </w:tblGrid>
      <w:tr w:rsidR="007D0CB8" w:rsidRPr="003A65B1" w:rsidTr="007D0CB8">
        <w:trPr>
          <w:trHeight w:val="270"/>
        </w:trPr>
        <w:tc>
          <w:tcPr>
            <w:tcW w:w="2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sz w:val="24"/>
                <w:szCs w:val="24"/>
              </w:rPr>
              <w:t>Region-of-interes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Hippocamp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70 ± 0.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94 ± 1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Hippocamp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71 ± 0.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59 ± 2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 Medial </w:t>
            </w:r>
            <w:proofErr w:type="spellStart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bitofrontal</w:t>
            </w:r>
            <w:proofErr w:type="spellEnd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46 ± 1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92 ± 1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 Medial </w:t>
            </w:r>
            <w:proofErr w:type="spellStart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bitofrontal</w:t>
            </w:r>
            <w:proofErr w:type="spellEnd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73 ± 1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52 ± 1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Caudate nucle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70 ± 1.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97 ± 5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Caudate nucle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70 ± 1.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29 ± 4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 </w:t>
            </w:r>
            <w:proofErr w:type="spellStart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obus</w:t>
            </w:r>
            <w:proofErr w:type="spellEnd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89 ± 0.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48 ± 6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proofErr w:type="spellStart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obus</w:t>
            </w:r>
            <w:proofErr w:type="spellEnd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30 ± 0.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73 ± 7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Thalamus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82 ± 0.95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40 ± 6.0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</w:tr>
      <w:tr w:rsidR="007D0CB8" w:rsidRPr="003A65B1" w:rsidTr="007D0CB8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Thalam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10 ± 0.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10 ± 5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0CB8" w:rsidRPr="003A65B1" w:rsidRDefault="007D0CB8" w:rsidP="007D0CB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5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</w:tbl>
    <w:p w:rsidR="007D0CB8" w:rsidRPr="00585463" w:rsidRDefault="007D0CB8" w:rsidP="007D0CB8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</w:p>
    <w:p w:rsidR="007D0CB8" w:rsidRPr="00585463" w:rsidRDefault="007D0CB8" w:rsidP="007D0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5463">
        <w:rPr>
          <w:rFonts w:ascii="Times New Roman" w:hAnsi="Times New Roman" w:cs="Times New Roman"/>
          <w:color w:val="000000"/>
          <w:sz w:val="24"/>
          <w:lang w:val="en-GB"/>
        </w:rPr>
        <w:t xml:space="preserve">Abbreviations: HC = healthy controls; L = left; MDD = </w:t>
      </w:r>
      <w:r w:rsidRPr="00585463">
        <w:rPr>
          <w:rFonts w:ascii="Times New Roman" w:hAnsi="Times New Roman" w:cs="Times New Roman"/>
          <w:sz w:val="24"/>
          <w:szCs w:val="24"/>
          <w:lang w:val="en-GB"/>
        </w:rPr>
        <w:t xml:space="preserve">major depressive disorder; R = right; </w:t>
      </w:r>
      <w:bookmarkStart w:id="0" w:name="OLE_LINK77"/>
      <w:bookmarkStart w:id="1" w:name="OLE_LINK78"/>
      <w:r w:rsidRPr="00585463">
        <w:rPr>
          <w:rFonts w:ascii="Times New Roman" w:hAnsi="Times New Roman" w:cs="Times New Roman"/>
          <w:sz w:val="24"/>
          <w:szCs w:val="24"/>
          <w:lang w:val="en-GB"/>
        </w:rPr>
        <w:t>SD = standard deviation</w:t>
      </w:r>
      <w:bookmarkEnd w:id="0"/>
      <w:bookmarkEnd w:id="1"/>
      <w:r w:rsidRPr="0058546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D0CB8" w:rsidRPr="00585463" w:rsidRDefault="007D0CB8" w:rsidP="007D0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8336F" w:rsidRPr="007D0CB8" w:rsidRDefault="0008336F">
      <w:pPr>
        <w:rPr>
          <w:lang w:val="en-GB"/>
        </w:rPr>
      </w:pPr>
    </w:p>
    <w:sectPr w:rsidR="0008336F" w:rsidRPr="007D0CB8" w:rsidSect="00083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6BF8" w:rsidRDefault="00A66BF8" w:rsidP="006E199A">
      <w:r>
        <w:separator/>
      </w:r>
    </w:p>
  </w:endnote>
  <w:endnote w:type="continuationSeparator" w:id="1">
    <w:p w:rsidR="00A66BF8" w:rsidRDefault="00A66BF8" w:rsidP="006E19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6BF8" w:rsidRDefault="00A66BF8" w:rsidP="006E199A">
      <w:r>
        <w:separator/>
      </w:r>
    </w:p>
  </w:footnote>
  <w:footnote w:type="continuationSeparator" w:id="1">
    <w:p w:rsidR="00A66BF8" w:rsidRDefault="00A66BF8" w:rsidP="006E19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0CB8"/>
    <w:rsid w:val="00004D77"/>
    <w:rsid w:val="00007BA6"/>
    <w:rsid w:val="00010312"/>
    <w:rsid w:val="00010D23"/>
    <w:rsid w:val="00012B2B"/>
    <w:rsid w:val="00015447"/>
    <w:rsid w:val="00020D1A"/>
    <w:rsid w:val="00020E8E"/>
    <w:rsid w:val="00022CA1"/>
    <w:rsid w:val="000253FA"/>
    <w:rsid w:val="000256AF"/>
    <w:rsid w:val="000259BD"/>
    <w:rsid w:val="00031124"/>
    <w:rsid w:val="0003529A"/>
    <w:rsid w:val="0004115D"/>
    <w:rsid w:val="00042408"/>
    <w:rsid w:val="00044D04"/>
    <w:rsid w:val="00044D4A"/>
    <w:rsid w:val="00046E05"/>
    <w:rsid w:val="00053A6B"/>
    <w:rsid w:val="00054371"/>
    <w:rsid w:val="000568FC"/>
    <w:rsid w:val="00064050"/>
    <w:rsid w:val="000734EF"/>
    <w:rsid w:val="000749E3"/>
    <w:rsid w:val="000749EE"/>
    <w:rsid w:val="00080167"/>
    <w:rsid w:val="0008302E"/>
    <w:rsid w:val="0008336F"/>
    <w:rsid w:val="0008466D"/>
    <w:rsid w:val="00084969"/>
    <w:rsid w:val="00087441"/>
    <w:rsid w:val="00093222"/>
    <w:rsid w:val="00097826"/>
    <w:rsid w:val="00097E60"/>
    <w:rsid w:val="000A06AC"/>
    <w:rsid w:val="000A5250"/>
    <w:rsid w:val="000A5F7D"/>
    <w:rsid w:val="000A62B1"/>
    <w:rsid w:val="000A6615"/>
    <w:rsid w:val="000A68D3"/>
    <w:rsid w:val="000A79B8"/>
    <w:rsid w:val="000B0853"/>
    <w:rsid w:val="000B0B81"/>
    <w:rsid w:val="000B0CB8"/>
    <w:rsid w:val="000B165A"/>
    <w:rsid w:val="000B1A01"/>
    <w:rsid w:val="000B1D0E"/>
    <w:rsid w:val="000B5F14"/>
    <w:rsid w:val="000B74A9"/>
    <w:rsid w:val="000B78C2"/>
    <w:rsid w:val="000C0A00"/>
    <w:rsid w:val="000C0D1D"/>
    <w:rsid w:val="000C2CDB"/>
    <w:rsid w:val="000C3271"/>
    <w:rsid w:val="000C49AF"/>
    <w:rsid w:val="000C69E6"/>
    <w:rsid w:val="000D1BD2"/>
    <w:rsid w:val="000D3022"/>
    <w:rsid w:val="000D3523"/>
    <w:rsid w:val="000D3592"/>
    <w:rsid w:val="000D65CE"/>
    <w:rsid w:val="000D6FB2"/>
    <w:rsid w:val="000D7A3B"/>
    <w:rsid w:val="000E09CA"/>
    <w:rsid w:val="000E19F1"/>
    <w:rsid w:val="000E3595"/>
    <w:rsid w:val="000E4D55"/>
    <w:rsid w:val="000E58A2"/>
    <w:rsid w:val="000F47BD"/>
    <w:rsid w:val="000F566F"/>
    <w:rsid w:val="001014F5"/>
    <w:rsid w:val="00105757"/>
    <w:rsid w:val="001101B5"/>
    <w:rsid w:val="0011027E"/>
    <w:rsid w:val="00110DA3"/>
    <w:rsid w:val="00111C31"/>
    <w:rsid w:val="001148F2"/>
    <w:rsid w:val="00114C13"/>
    <w:rsid w:val="00117715"/>
    <w:rsid w:val="00121CBE"/>
    <w:rsid w:val="001229A9"/>
    <w:rsid w:val="00123274"/>
    <w:rsid w:val="001246DD"/>
    <w:rsid w:val="00127EB7"/>
    <w:rsid w:val="0013042F"/>
    <w:rsid w:val="00132E70"/>
    <w:rsid w:val="00133AEF"/>
    <w:rsid w:val="00134739"/>
    <w:rsid w:val="001350F8"/>
    <w:rsid w:val="001358B4"/>
    <w:rsid w:val="00135D0C"/>
    <w:rsid w:val="00136F22"/>
    <w:rsid w:val="00137A5B"/>
    <w:rsid w:val="00137CCD"/>
    <w:rsid w:val="00147C20"/>
    <w:rsid w:val="00151599"/>
    <w:rsid w:val="001539E5"/>
    <w:rsid w:val="00156276"/>
    <w:rsid w:val="00161DBB"/>
    <w:rsid w:val="00162564"/>
    <w:rsid w:val="00165ED0"/>
    <w:rsid w:val="00166FD6"/>
    <w:rsid w:val="00170A2B"/>
    <w:rsid w:val="00172196"/>
    <w:rsid w:val="00172A36"/>
    <w:rsid w:val="0018194D"/>
    <w:rsid w:val="0018609C"/>
    <w:rsid w:val="00186854"/>
    <w:rsid w:val="00186EED"/>
    <w:rsid w:val="001876A5"/>
    <w:rsid w:val="00191025"/>
    <w:rsid w:val="001911FD"/>
    <w:rsid w:val="00195521"/>
    <w:rsid w:val="00196AA2"/>
    <w:rsid w:val="001A2A46"/>
    <w:rsid w:val="001A358A"/>
    <w:rsid w:val="001A6D46"/>
    <w:rsid w:val="001A7244"/>
    <w:rsid w:val="001B0C25"/>
    <w:rsid w:val="001B1BE6"/>
    <w:rsid w:val="001B30AB"/>
    <w:rsid w:val="001B61D7"/>
    <w:rsid w:val="001C35F8"/>
    <w:rsid w:val="001C36FB"/>
    <w:rsid w:val="001C4E71"/>
    <w:rsid w:val="001D16C5"/>
    <w:rsid w:val="001D2FA7"/>
    <w:rsid w:val="001D3245"/>
    <w:rsid w:val="001D4B90"/>
    <w:rsid w:val="001D56AE"/>
    <w:rsid w:val="001D6075"/>
    <w:rsid w:val="001D6788"/>
    <w:rsid w:val="001D70E9"/>
    <w:rsid w:val="001E0FFD"/>
    <w:rsid w:val="001E1148"/>
    <w:rsid w:val="001E1553"/>
    <w:rsid w:val="001E407B"/>
    <w:rsid w:val="001E4135"/>
    <w:rsid w:val="001E675C"/>
    <w:rsid w:val="001F1FE2"/>
    <w:rsid w:val="001F57E7"/>
    <w:rsid w:val="001F7821"/>
    <w:rsid w:val="0020053D"/>
    <w:rsid w:val="00205CD6"/>
    <w:rsid w:val="00214584"/>
    <w:rsid w:val="00214FB8"/>
    <w:rsid w:val="00217A0B"/>
    <w:rsid w:val="002202DC"/>
    <w:rsid w:val="002206F7"/>
    <w:rsid w:val="00220946"/>
    <w:rsid w:val="00222012"/>
    <w:rsid w:val="00222160"/>
    <w:rsid w:val="00222F5E"/>
    <w:rsid w:val="00226B9C"/>
    <w:rsid w:val="00227761"/>
    <w:rsid w:val="00227B1C"/>
    <w:rsid w:val="00227CD6"/>
    <w:rsid w:val="00231817"/>
    <w:rsid w:val="00236FB6"/>
    <w:rsid w:val="002375ED"/>
    <w:rsid w:val="00241FD9"/>
    <w:rsid w:val="00242A02"/>
    <w:rsid w:val="0024546B"/>
    <w:rsid w:val="002528B1"/>
    <w:rsid w:val="0025418F"/>
    <w:rsid w:val="00255F1E"/>
    <w:rsid w:val="00256D58"/>
    <w:rsid w:val="002609FB"/>
    <w:rsid w:val="00260BF2"/>
    <w:rsid w:val="00262B36"/>
    <w:rsid w:val="002647C0"/>
    <w:rsid w:val="00265662"/>
    <w:rsid w:val="00265E53"/>
    <w:rsid w:val="00271561"/>
    <w:rsid w:val="00271966"/>
    <w:rsid w:val="00272237"/>
    <w:rsid w:val="00273E7D"/>
    <w:rsid w:val="002771EF"/>
    <w:rsid w:val="00280497"/>
    <w:rsid w:val="002813E2"/>
    <w:rsid w:val="00282D50"/>
    <w:rsid w:val="002858A6"/>
    <w:rsid w:val="00292246"/>
    <w:rsid w:val="00292D16"/>
    <w:rsid w:val="00294FCB"/>
    <w:rsid w:val="002A1FF6"/>
    <w:rsid w:val="002A23F0"/>
    <w:rsid w:val="002A530A"/>
    <w:rsid w:val="002A5EC3"/>
    <w:rsid w:val="002B3A63"/>
    <w:rsid w:val="002B5C10"/>
    <w:rsid w:val="002C04EE"/>
    <w:rsid w:val="002C0DC2"/>
    <w:rsid w:val="002C102E"/>
    <w:rsid w:val="002C15BB"/>
    <w:rsid w:val="002C1AC6"/>
    <w:rsid w:val="002C5017"/>
    <w:rsid w:val="002C7EB5"/>
    <w:rsid w:val="002C7EE9"/>
    <w:rsid w:val="002D07B9"/>
    <w:rsid w:val="002D1025"/>
    <w:rsid w:val="002D4023"/>
    <w:rsid w:val="002D4D53"/>
    <w:rsid w:val="002D60F6"/>
    <w:rsid w:val="002D6FEB"/>
    <w:rsid w:val="002E31D4"/>
    <w:rsid w:val="002E6037"/>
    <w:rsid w:val="002E7E3D"/>
    <w:rsid w:val="002F0180"/>
    <w:rsid w:val="002F1766"/>
    <w:rsid w:val="002F51A3"/>
    <w:rsid w:val="002F6748"/>
    <w:rsid w:val="002F770A"/>
    <w:rsid w:val="003018D0"/>
    <w:rsid w:val="00302185"/>
    <w:rsid w:val="003029E0"/>
    <w:rsid w:val="00302DA4"/>
    <w:rsid w:val="00303420"/>
    <w:rsid w:val="003055A1"/>
    <w:rsid w:val="00311E95"/>
    <w:rsid w:val="00312618"/>
    <w:rsid w:val="0031733C"/>
    <w:rsid w:val="00317ABF"/>
    <w:rsid w:val="0032372E"/>
    <w:rsid w:val="003253C9"/>
    <w:rsid w:val="003256EF"/>
    <w:rsid w:val="003272EC"/>
    <w:rsid w:val="0033244A"/>
    <w:rsid w:val="00332761"/>
    <w:rsid w:val="0033453C"/>
    <w:rsid w:val="0033661F"/>
    <w:rsid w:val="0033689E"/>
    <w:rsid w:val="00337103"/>
    <w:rsid w:val="00347210"/>
    <w:rsid w:val="00347386"/>
    <w:rsid w:val="0034741E"/>
    <w:rsid w:val="00347999"/>
    <w:rsid w:val="0035026D"/>
    <w:rsid w:val="00357097"/>
    <w:rsid w:val="00357129"/>
    <w:rsid w:val="00357D76"/>
    <w:rsid w:val="0036486D"/>
    <w:rsid w:val="00364885"/>
    <w:rsid w:val="00372782"/>
    <w:rsid w:val="00373F59"/>
    <w:rsid w:val="003824DF"/>
    <w:rsid w:val="0038329A"/>
    <w:rsid w:val="00387237"/>
    <w:rsid w:val="003903CF"/>
    <w:rsid w:val="00391759"/>
    <w:rsid w:val="003920C8"/>
    <w:rsid w:val="00392504"/>
    <w:rsid w:val="003943E7"/>
    <w:rsid w:val="003A0EE0"/>
    <w:rsid w:val="003A12BA"/>
    <w:rsid w:val="003A220B"/>
    <w:rsid w:val="003A2F39"/>
    <w:rsid w:val="003A6530"/>
    <w:rsid w:val="003B35E6"/>
    <w:rsid w:val="003B3D50"/>
    <w:rsid w:val="003B5246"/>
    <w:rsid w:val="003C1CC1"/>
    <w:rsid w:val="003C2F3B"/>
    <w:rsid w:val="003C4DA5"/>
    <w:rsid w:val="003C5476"/>
    <w:rsid w:val="003C7550"/>
    <w:rsid w:val="003C7663"/>
    <w:rsid w:val="003D2083"/>
    <w:rsid w:val="003D222C"/>
    <w:rsid w:val="003D29E8"/>
    <w:rsid w:val="003D3AC7"/>
    <w:rsid w:val="003D3B6B"/>
    <w:rsid w:val="003D40D4"/>
    <w:rsid w:val="003D4207"/>
    <w:rsid w:val="003D471D"/>
    <w:rsid w:val="003D5B58"/>
    <w:rsid w:val="003D7DB3"/>
    <w:rsid w:val="003E46AF"/>
    <w:rsid w:val="003E4AB3"/>
    <w:rsid w:val="003E65DF"/>
    <w:rsid w:val="003E722C"/>
    <w:rsid w:val="003E7803"/>
    <w:rsid w:val="003E7BB6"/>
    <w:rsid w:val="003E7BF2"/>
    <w:rsid w:val="003E7EFF"/>
    <w:rsid w:val="003F00EA"/>
    <w:rsid w:val="003F2B3A"/>
    <w:rsid w:val="003F2CDA"/>
    <w:rsid w:val="003F2ED4"/>
    <w:rsid w:val="003F467F"/>
    <w:rsid w:val="003F6633"/>
    <w:rsid w:val="003F6A59"/>
    <w:rsid w:val="003F72A7"/>
    <w:rsid w:val="00401E52"/>
    <w:rsid w:val="004046A9"/>
    <w:rsid w:val="00406718"/>
    <w:rsid w:val="00407380"/>
    <w:rsid w:val="00407848"/>
    <w:rsid w:val="00410D06"/>
    <w:rsid w:val="00412DE0"/>
    <w:rsid w:val="00414DE0"/>
    <w:rsid w:val="00415663"/>
    <w:rsid w:val="00420976"/>
    <w:rsid w:val="00420F77"/>
    <w:rsid w:val="00421163"/>
    <w:rsid w:val="00424E90"/>
    <w:rsid w:val="00437221"/>
    <w:rsid w:val="00442042"/>
    <w:rsid w:val="00443038"/>
    <w:rsid w:val="00443733"/>
    <w:rsid w:val="00444C69"/>
    <w:rsid w:val="0044594F"/>
    <w:rsid w:val="00447AD3"/>
    <w:rsid w:val="00447FD7"/>
    <w:rsid w:val="00453448"/>
    <w:rsid w:val="00453CF7"/>
    <w:rsid w:val="00454048"/>
    <w:rsid w:val="0045414D"/>
    <w:rsid w:val="0045481D"/>
    <w:rsid w:val="00455E81"/>
    <w:rsid w:val="004571B5"/>
    <w:rsid w:val="00460621"/>
    <w:rsid w:val="00463EA9"/>
    <w:rsid w:val="004642E7"/>
    <w:rsid w:val="004660F0"/>
    <w:rsid w:val="00466294"/>
    <w:rsid w:val="0047058F"/>
    <w:rsid w:val="00470C5A"/>
    <w:rsid w:val="0047118F"/>
    <w:rsid w:val="00473682"/>
    <w:rsid w:val="00475AD5"/>
    <w:rsid w:val="004760D4"/>
    <w:rsid w:val="00477DBE"/>
    <w:rsid w:val="0048083C"/>
    <w:rsid w:val="0048159A"/>
    <w:rsid w:val="00481654"/>
    <w:rsid w:val="004822E1"/>
    <w:rsid w:val="0048303B"/>
    <w:rsid w:val="00484960"/>
    <w:rsid w:val="0048496E"/>
    <w:rsid w:val="00492301"/>
    <w:rsid w:val="0049315D"/>
    <w:rsid w:val="0049557D"/>
    <w:rsid w:val="004A05AB"/>
    <w:rsid w:val="004A0D36"/>
    <w:rsid w:val="004A0E69"/>
    <w:rsid w:val="004A2609"/>
    <w:rsid w:val="004A312B"/>
    <w:rsid w:val="004A4C73"/>
    <w:rsid w:val="004A6D54"/>
    <w:rsid w:val="004B0E5E"/>
    <w:rsid w:val="004B0FD0"/>
    <w:rsid w:val="004B25AA"/>
    <w:rsid w:val="004B4B2C"/>
    <w:rsid w:val="004B502D"/>
    <w:rsid w:val="004C0BB7"/>
    <w:rsid w:val="004C1DC7"/>
    <w:rsid w:val="004C21AA"/>
    <w:rsid w:val="004D14EE"/>
    <w:rsid w:val="004D1FEC"/>
    <w:rsid w:val="004D2C06"/>
    <w:rsid w:val="004D71BC"/>
    <w:rsid w:val="004D74C5"/>
    <w:rsid w:val="004D7D11"/>
    <w:rsid w:val="004E303F"/>
    <w:rsid w:val="004E7F1A"/>
    <w:rsid w:val="004E7F20"/>
    <w:rsid w:val="004F0B5B"/>
    <w:rsid w:val="004F138F"/>
    <w:rsid w:val="004F4397"/>
    <w:rsid w:val="004F4F19"/>
    <w:rsid w:val="004F581B"/>
    <w:rsid w:val="004F7E05"/>
    <w:rsid w:val="00503334"/>
    <w:rsid w:val="00505098"/>
    <w:rsid w:val="005076F0"/>
    <w:rsid w:val="005106A9"/>
    <w:rsid w:val="00513EA3"/>
    <w:rsid w:val="005150C1"/>
    <w:rsid w:val="00520077"/>
    <w:rsid w:val="005219E3"/>
    <w:rsid w:val="00526106"/>
    <w:rsid w:val="00526702"/>
    <w:rsid w:val="00531AB6"/>
    <w:rsid w:val="00531B62"/>
    <w:rsid w:val="005322FF"/>
    <w:rsid w:val="00532EDB"/>
    <w:rsid w:val="00534C74"/>
    <w:rsid w:val="005358B0"/>
    <w:rsid w:val="00536CD0"/>
    <w:rsid w:val="00541583"/>
    <w:rsid w:val="005425F5"/>
    <w:rsid w:val="00542DC6"/>
    <w:rsid w:val="0054380E"/>
    <w:rsid w:val="00544B44"/>
    <w:rsid w:val="00545657"/>
    <w:rsid w:val="00545FD9"/>
    <w:rsid w:val="0054606C"/>
    <w:rsid w:val="00547419"/>
    <w:rsid w:val="005548F2"/>
    <w:rsid w:val="005607DB"/>
    <w:rsid w:val="00561863"/>
    <w:rsid w:val="005710D6"/>
    <w:rsid w:val="00572905"/>
    <w:rsid w:val="00574BC7"/>
    <w:rsid w:val="005750D9"/>
    <w:rsid w:val="00576060"/>
    <w:rsid w:val="00576E5A"/>
    <w:rsid w:val="0058183B"/>
    <w:rsid w:val="0058205B"/>
    <w:rsid w:val="00582D75"/>
    <w:rsid w:val="00584E49"/>
    <w:rsid w:val="005862B4"/>
    <w:rsid w:val="005937AA"/>
    <w:rsid w:val="0059407D"/>
    <w:rsid w:val="005A2690"/>
    <w:rsid w:val="005A319B"/>
    <w:rsid w:val="005A3E16"/>
    <w:rsid w:val="005A5810"/>
    <w:rsid w:val="005B1393"/>
    <w:rsid w:val="005B28EC"/>
    <w:rsid w:val="005B2C98"/>
    <w:rsid w:val="005B50C9"/>
    <w:rsid w:val="005B5B24"/>
    <w:rsid w:val="005B6111"/>
    <w:rsid w:val="005B714C"/>
    <w:rsid w:val="005B7530"/>
    <w:rsid w:val="005C4D18"/>
    <w:rsid w:val="005D158F"/>
    <w:rsid w:val="005D38E6"/>
    <w:rsid w:val="005D6544"/>
    <w:rsid w:val="005E0232"/>
    <w:rsid w:val="005E0341"/>
    <w:rsid w:val="005E1B0F"/>
    <w:rsid w:val="005E30E1"/>
    <w:rsid w:val="005E6CF8"/>
    <w:rsid w:val="005E7ADC"/>
    <w:rsid w:val="005F0647"/>
    <w:rsid w:val="005F2582"/>
    <w:rsid w:val="005F2A07"/>
    <w:rsid w:val="005F5555"/>
    <w:rsid w:val="005F7150"/>
    <w:rsid w:val="00600225"/>
    <w:rsid w:val="00603C53"/>
    <w:rsid w:val="00603C9B"/>
    <w:rsid w:val="006052CF"/>
    <w:rsid w:val="00605CCD"/>
    <w:rsid w:val="00606789"/>
    <w:rsid w:val="0061066A"/>
    <w:rsid w:val="006112C8"/>
    <w:rsid w:val="0061214D"/>
    <w:rsid w:val="00613BAE"/>
    <w:rsid w:val="0061495C"/>
    <w:rsid w:val="0061633F"/>
    <w:rsid w:val="006207A7"/>
    <w:rsid w:val="006233AE"/>
    <w:rsid w:val="00624A5B"/>
    <w:rsid w:val="0062511E"/>
    <w:rsid w:val="0062646B"/>
    <w:rsid w:val="006345A2"/>
    <w:rsid w:val="006349D9"/>
    <w:rsid w:val="006360D8"/>
    <w:rsid w:val="006368F0"/>
    <w:rsid w:val="00642279"/>
    <w:rsid w:val="00643975"/>
    <w:rsid w:val="006444D8"/>
    <w:rsid w:val="00650A2D"/>
    <w:rsid w:val="006514B9"/>
    <w:rsid w:val="0065283E"/>
    <w:rsid w:val="006565C7"/>
    <w:rsid w:val="00657B13"/>
    <w:rsid w:val="0066341F"/>
    <w:rsid w:val="00664CB5"/>
    <w:rsid w:val="00666976"/>
    <w:rsid w:val="00666D6A"/>
    <w:rsid w:val="0067482E"/>
    <w:rsid w:val="00677257"/>
    <w:rsid w:val="0067786C"/>
    <w:rsid w:val="00681472"/>
    <w:rsid w:val="006902FD"/>
    <w:rsid w:val="00690545"/>
    <w:rsid w:val="00693629"/>
    <w:rsid w:val="00697877"/>
    <w:rsid w:val="006A3B67"/>
    <w:rsid w:val="006A65D3"/>
    <w:rsid w:val="006B010D"/>
    <w:rsid w:val="006B13DE"/>
    <w:rsid w:val="006C0283"/>
    <w:rsid w:val="006C2523"/>
    <w:rsid w:val="006C44F0"/>
    <w:rsid w:val="006C516F"/>
    <w:rsid w:val="006C6BB0"/>
    <w:rsid w:val="006D7FBC"/>
    <w:rsid w:val="006E0B67"/>
    <w:rsid w:val="006E188F"/>
    <w:rsid w:val="006E199A"/>
    <w:rsid w:val="006E30A9"/>
    <w:rsid w:val="006E45CF"/>
    <w:rsid w:val="006E47EC"/>
    <w:rsid w:val="006E6016"/>
    <w:rsid w:val="006F1C4E"/>
    <w:rsid w:val="006F39B6"/>
    <w:rsid w:val="006F6109"/>
    <w:rsid w:val="006F7177"/>
    <w:rsid w:val="00702820"/>
    <w:rsid w:val="007048C6"/>
    <w:rsid w:val="00704F80"/>
    <w:rsid w:val="00711443"/>
    <w:rsid w:val="007115BE"/>
    <w:rsid w:val="007120BD"/>
    <w:rsid w:val="00713ED9"/>
    <w:rsid w:val="0072001D"/>
    <w:rsid w:val="007200A5"/>
    <w:rsid w:val="00722A7A"/>
    <w:rsid w:val="00726FD1"/>
    <w:rsid w:val="00730185"/>
    <w:rsid w:val="0073019E"/>
    <w:rsid w:val="007312B9"/>
    <w:rsid w:val="00733665"/>
    <w:rsid w:val="00734EE6"/>
    <w:rsid w:val="00735027"/>
    <w:rsid w:val="007355CC"/>
    <w:rsid w:val="00735611"/>
    <w:rsid w:val="00743CFC"/>
    <w:rsid w:val="007440AC"/>
    <w:rsid w:val="00745CE4"/>
    <w:rsid w:val="0074663C"/>
    <w:rsid w:val="0074744D"/>
    <w:rsid w:val="007516C4"/>
    <w:rsid w:val="00752FE5"/>
    <w:rsid w:val="00754C8E"/>
    <w:rsid w:val="0075624D"/>
    <w:rsid w:val="00761B5D"/>
    <w:rsid w:val="00765C9F"/>
    <w:rsid w:val="007665CE"/>
    <w:rsid w:val="007705A9"/>
    <w:rsid w:val="007713F3"/>
    <w:rsid w:val="0077143C"/>
    <w:rsid w:val="00774036"/>
    <w:rsid w:val="00774294"/>
    <w:rsid w:val="0077446D"/>
    <w:rsid w:val="00780C98"/>
    <w:rsid w:val="007812A1"/>
    <w:rsid w:val="007868AD"/>
    <w:rsid w:val="00787E1F"/>
    <w:rsid w:val="00787E9E"/>
    <w:rsid w:val="007A00E7"/>
    <w:rsid w:val="007A22BC"/>
    <w:rsid w:val="007A23F5"/>
    <w:rsid w:val="007A5762"/>
    <w:rsid w:val="007A63C1"/>
    <w:rsid w:val="007A666A"/>
    <w:rsid w:val="007A6876"/>
    <w:rsid w:val="007A7DD7"/>
    <w:rsid w:val="007B036E"/>
    <w:rsid w:val="007B4A3D"/>
    <w:rsid w:val="007B6C39"/>
    <w:rsid w:val="007C023A"/>
    <w:rsid w:val="007C1458"/>
    <w:rsid w:val="007C72F9"/>
    <w:rsid w:val="007D0CB8"/>
    <w:rsid w:val="007D0DF4"/>
    <w:rsid w:val="007D172C"/>
    <w:rsid w:val="007D31A2"/>
    <w:rsid w:val="007D3463"/>
    <w:rsid w:val="007D481E"/>
    <w:rsid w:val="007D4DEA"/>
    <w:rsid w:val="007D565F"/>
    <w:rsid w:val="007D587F"/>
    <w:rsid w:val="007D76A5"/>
    <w:rsid w:val="007E0A66"/>
    <w:rsid w:val="007E2134"/>
    <w:rsid w:val="007E3143"/>
    <w:rsid w:val="007E45E7"/>
    <w:rsid w:val="007E5978"/>
    <w:rsid w:val="007E602B"/>
    <w:rsid w:val="007F4041"/>
    <w:rsid w:val="0080453A"/>
    <w:rsid w:val="00804C60"/>
    <w:rsid w:val="00805660"/>
    <w:rsid w:val="00806F5E"/>
    <w:rsid w:val="0080747C"/>
    <w:rsid w:val="00811426"/>
    <w:rsid w:val="008134F5"/>
    <w:rsid w:val="00816B12"/>
    <w:rsid w:val="0082080E"/>
    <w:rsid w:val="00820B68"/>
    <w:rsid w:val="008229DF"/>
    <w:rsid w:val="00824B66"/>
    <w:rsid w:val="00824F98"/>
    <w:rsid w:val="008265C4"/>
    <w:rsid w:val="00830045"/>
    <w:rsid w:val="00830770"/>
    <w:rsid w:val="008342B4"/>
    <w:rsid w:val="008355C2"/>
    <w:rsid w:val="008418C3"/>
    <w:rsid w:val="00842A03"/>
    <w:rsid w:val="008430E4"/>
    <w:rsid w:val="008459D7"/>
    <w:rsid w:val="00845AF2"/>
    <w:rsid w:val="00847017"/>
    <w:rsid w:val="00852142"/>
    <w:rsid w:val="0085270F"/>
    <w:rsid w:val="008538C8"/>
    <w:rsid w:val="00862F6D"/>
    <w:rsid w:val="008660B6"/>
    <w:rsid w:val="008713AB"/>
    <w:rsid w:val="008713D2"/>
    <w:rsid w:val="0088098E"/>
    <w:rsid w:val="0088184B"/>
    <w:rsid w:val="00882EB7"/>
    <w:rsid w:val="008857B3"/>
    <w:rsid w:val="008914CF"/>
    <w:rsid w:val="0089291E"/>
    <w:rsid w:val="00892F4B"/>
    <w:rsid w:val="00893F88"/>
    <w:rsid w:val="00897E46"/>
    <w:rsid w:val="008A1030"/>
    <w:rsid w:val="008A16D5"/>
    <w:rsid w:val="008A172A"/>
    <w:rsid w:val="008A1C43"/>
    <w:rsid w:val="008A2542"/>
    <w:rsid w:val="008A2BF3"/>
    <w:rsid w:val="008A2F3D"/>
    <w:rsid w:val="008A5B20"/>
    <w:rsid w:val="008A7239"/>
    <w:rsid w:val="008B0562"/>
    <w:rsid w:val="008B0619"/>
    <w:rsid w:val="008B6D80"/>
    <w:rsid w:val="008B76AC"/>
    <w:rsid w:val="008C124A"/>
    <w:rsid w:val="008C375E"/>
    <w:rsid w:val="008C380D"/>
    <w:rsid w:val="008C50A2"/>
    <w:rsid w:val="008D529D"/>
    <w:rsid w:val="008D7261"/>
    <w:rsid w:val="008E375F"/>
    <w:rsid w:val="008E483F"/>
    <w:rsid w:val="008F0ECA"/>
    <w:rsid w:val="008F22D3"/>
    <w:rsid w:val="008F3235"/>
    <w:rsid w:val="008F3EAA"/>
    <w:rsid w:val="008F48D4"/>
    <w:rsid w:val="008F5431"/>
    <w:rsid w:val="00901B8A"/>
    <w:rsid w:val="00902760"/>
    <w:rsid w:val="00905269"/>
    <w:rsid w:val="00914467"/>
    <w:rsid w:val="00915826"/>
    <w:rsid w:val="009162C8"/>
    <w:rsid w:val="00916E23"/>
    <w:rsid w:val="00916F3D"/>
    <w:rsid w:val="00920510"/>
    <w:rsid w:val="009205CD"/>
    <w:rsid w:val="009210C2"/>
    <w:rsid w:val="00921CC3"/>
    <w:rsid w:val="0092583E"/>
    <w:rsid w:val="0093034A"/>
    <w:rsid w:val="00932843"/>
    <w:rsid w:val="009342A1"/>
    <w:rsid w:val="009345A7"/>
    <w:rsid w:val="0093656F"/>
    <w:rsid w:val="00936584"/>
    <w:rsid w:val="0093771F"/>
    <w:rsid w:val="0094251A"/>
    <w:rsid w:val="00942760"/>
    <w:rsid w:val="00942F7D"/>
    <w:rsid w:val="00944D75"/>
    <w:rsid w:val="00946123"/>
    <w:rsid w:val="00946F9D"/>
    <w:rsid w:val="00947EE0"/>
    <w:rsid w:val="00951BB5"/>
    <w:rsid w:val="0095253F"/>
    <w:rsid w:val="00953339"/>
    <w:rsid w:val="009538DF"/>
    <w:rsid w:val="009542F6"/>
    <w:rsid w:val="00954383"/>
    <w:rsid w:val="00954DDA"/>
    <w:rsid w:val="00956C78"/>
    <w:rsid w:val="0096135B"/>
    <w:rsid w:val="00961853"/>
    <w:rsid w:val="00961D15"/>
    <w:rsid w:val="009622C0"/>
    <w:rsid w:val="00962474"/>
    <w:rsid w:val="00964526"/>
    <w:rsid w:val="00964D2E"/>
    <w:rsid w:val="0096617E"/>
    <w:rsid w:val="009702AD"/>
    <w:rsid w:val="009713EB"/>
    <w:rsid w:val="00971946"/>
    <w:rsid w:val="00972C79"/>
    <w:rsid w:val="00974DE9"/>
    <w:rsid w:val="0098656D"/>
    <w:rsid w:val="00986E71"/>
    <w:rsid w:val="00986F0F"/>
    <w:rsid w:val="00991EB9"/>
    <w:rsid w:val="00993669"/>
    <w:rsid w:val="009940CF"/>
    <w:rsid w:val="00995890"/>
    <w:rsid w:val="00996590"/>
    <w:rsid w:val="009A2D25"/>
    <w:rsid w:val="009A6965"/>
    <w:rsid w:val="009B0F97"/>
    <w:rsid w:val="009B1D25"/>
    <w:rsid w:val="009B3586"/>
    <w:rsid w:val="009B6015"/>
    <w:rsid w:val="009C2FE6"/>
    <w:rsid w:val="009C563B"/>
    <w:rsid w:val="009C69C7"/>
    <w:rsid w:val="009C6D6F"/>
    <w:rsid w:val="009C7E6E"/>
    <w:rsid w:val="009D0655"/>
    <w:rsid w:val="009D27DA"/>
    <w:rsid w:val="009D3FF9"/>
    <w:rsid w:val="009D41F3"/>
    <w:rsid w:val="009D453D"/>
    <w:rsid w:val="009D4E7F"/>
    <w:rsid w:val="009D52DB"/>
    <w:rsid w:val="009D5CF2"/>
    <w:rsid w:val="009E0D5E"/>
    <w:rsid w:val="009E144D"/>
    <w:rsid w:val="009E2950"/>
    <w:rsid w:val="009E45A7"/>
    <w:rsid w:val="009E7037"/>
    <w:rsid w:val="009E77CB"/>
    <w:rsid w:val="009F195D"/>
    <w:rsid w:val="009F363F"/>
    <w:rsid w:val="009F3696"/>
    <w:rsid w:val="009F4B27"/>
    <w:rsid w:val="009F4EB9"/>
    <w:rsid w:val="009F72CE"/>
    <w:rsid w:val="00A048E7"/>
    <w:rsid w:val="00A05707"/>
    <w:rsid w:val="00A06644"/>
    <w:rsid w:val="00A06DAA"/>
    <w:rsid w:val="00A0756A"/>
    <w:rsid w:val="00A12383"/>
    <w:rsid w:val="00A12E05"/>
    <w:rsid w:val="00A14200"/>
    <w:rsid w:val="00A148FE"/>
    <w:rsid w:val="00A16111"/>
    <w:rsid w:val="00A17F6E"/>
    <w:rsid w:val="00A30CA1"/>
    <w:rsid w:val="00A30D0F"/>
    <w:rsid w:val="00A31FDD"/>
    <w:rsid w:val="00A321D2"/>
    <w:rsid w:val="00A32BDC"/>
    <w:rsid w:val="00A344F5"/>
    <w:rsid w:val="00A345CF"/>
    <w:rsid w:val="00A3669E"/>
    <w:rsid w:val="00A40AAD"/>
    <w:rsid w:val="00A44804"/>
    <w:rsid w:val="00A44B33"/>
    <w:rsid w:val="00A46641"/>
    <w:rsid w:val="00A52529"/>
    <w:rsid w:val="00A5620A"/>
    <w:rsid w:val="00A56E86"/>
    <w:rsid w:val="00A63C9D"/>
    <w:rsid w:val="00A648FB"/>
    <w:rsid w:val="00A64F49"/>
    <w:rsid w:val="00A663AD"/>
    <w:rsid w:val="00A66B28"/>
    <w:rsid w:val="00A66BF8"/>
    <w:rsid w:val="00A71169"/>
    <w:rsid w:val="00A7170E"/>
    <w:rsid w:val="00A71804"/>
    <w:rsid w:val="00A810D3"/>
    <w:rsid w:val="00A81336"/>
    <w:rsid w:val="00A84118"/>
    <w:rsid w:val="00A86CD3"/>
    <w:rsid w:val="00A873E0"/>
    <w:rsid w:val="00A87738"/>
    <w:rsid w:val="00A87D53"/>
    <w:rsid w:val="00A916D7"/>
    <w:rsid w:val="00A926E5"/>
    <w:rsid w:val="00A959F7"/>
    <w:rsid w:val="00A95D27"/>
    <w:rsid w:val="00A96689"/>
    <w:rsid w:val="00A96DDC"/>
    <w:rsid w:val="00AA0FB8"/>
    <w:rsid w:val="00AA3018"/>
    <w:rsid w:val="00AA4BFF"/>
    <w:rsid w:val="00AA57F5"/>
    <w:rsid w:val="00AA69BE"/>
    <w:rsid w:val="00AB22B8"/>
    <w:rsid w:val="00AB3434"/>
    <w:rsid w:val="00AB47E9"/>
    <w:rsid w:val="00AB5D9E"/>
    <w:rsid w:val="00AB72E1"/>
    <w:rsid w:val="00AC10F4"/>
    <w:rsid w:val="00AC229D"/>
    <w:rsid w:val="00AC30FB"/>
    <w:rsid w:val="00AC3786"/>
    <w:rsid w:val="00AD071F"/>
    <w:rsid w:val="00AD0AB0"/>
    <w:rsid w:val="00AD24A0"/>
    <w:rsid w:val="00AD2600"/>
    <w:rsid w:val="00AD323A"/>
    <w:rsid w:val="00AD5EF8"/>
    <w:rsid w:val="00AE70C1"/>
    <w:rsid w:val="00AF0996"/>
    <w:rsid w:val="00AF1EDE"/>
    <w:rsid w:val="00AF3B83"/>
    <w:rsid w:val="00AF418F"/>
    <w:rsid w:val="00AF56C0"/>
    <w:rsid w:val="00AF6C4A"/>
    <w:rsid w:val="00AF75EC"/>
    <w:rsid w:val="00AF7BFE"/>
    <w:rsid w:val="00B008E6"/>
    <w:rsid w:val="00B01B38"/>
    <w:rsid w:val="00B01E43"/>
    <w:rsid w:val="00B020AE"/>
    <w:rsid w:val="00B02596"/>
    <w:rsid w:val="00B03C88"/>
    <w:rsid w:val="00B101D8"/>
    <w:rsid w:val="00B11738"/>
    <w:rsid w:val="00B154AD"/>
    <w:rsid w:val="00B15A6B"/>
    <w:rsid w:val="00B16281"/>
    <w:rsid w:val="00B1662A"/>
    <w:rsid w:val="00B20F28"/>
    <w:rsid w:val="00B22E0D"/>
    <w:rsid w:val="00B2538C"/>
    <w:rsid w:val="00B261F6"/>
    <w:rsid w:val="00B266CC"/>
    <w:rsid w:val="00B35DC9"/>
    <w:rsid w:val="00B42659"/>
    <w:rsid w:val="00B43236"/>
    <w:rsid w:val="00B4336F"/>
    <w:rsid w:val="00B4495E"/>
    <w:rsid w:val="00B47C9A"/>
    <w:rsid w:val="00B52588"/>
    <w:rsid w:val="00B52C36"/>
    <w:rsid w:val="00B54380"/>
    <w:rsid w:val="00B554AE"/>
    <w:rsid w:val="00B62691"/>
    <w:rsid w:val="00B651F4"/>
    <w:rsid w:val="00B65911"/>
    <w:rsid w:val="00B660EC"/>
    <w:rsid w:val="00B70485"/>
    <w:rsid w:val="00B76BA6"/>
    <w:rsid w:val="00B777F8"/>
    <w:rsid w:val="00B7791B"/>
    <w:rsid w:val="00B7799D"/>
    <w:rsid w:val="00B77B56"/>
    <w:rsid w:val="00B805A7"/>
    <w:rsid w:val="00B807E3"/>
    <w:rsid w:val="00B80D40"/>
    <w:rsid w:val="00B85471"/>
    <w:rsid w:val="00B86C91"/>
    <w:rsid w:val="00B87A12"/>
    <w:rsid w:val="00B913DD"/>
    <w:rsid w:val="00B92B58"/>
    <w:rsid w:val="00B95A20"/>
    <w:rsid w:val="00B96EC8"/>
    <w:rsid w:val="00BA08BB"/>
    <w:rsid w:val="00BA2D92"/>
    <w:rsid w:val="00BA7247"/>
    <w:rsid w:val="00BB017F"/>
    <w:rsid w:val="00BB04A7"/>
    <w:rsid w:val="00BB38A8"/>
    <w:rsid w:val="00BB45C2"/>
    <w:rsid w:val="00BB46E9"/>
    <w:rsid w:val="00BB7712"/>
    <w:rsid w:val="00BB7CD2"/>
    <w:rsid w:val="00BB7EEE"/>
    <w:rsid w:val="00BC3064"/>
    <w:rsid w:val="00BC3431"/>
    <w:rsid w:val="00BC6FFD"/>
    <w:rsid w:val="00BC70D5"/>
    <w:rsid w:val="00BD210B"/>
    <w:rsid w:val="00BD2C3B"/>
    <w:rsid w:val="00BD4288"/>
    <w:rsid w:val="00BD4869"/>
    <w:rsid w:val="00BD60B7"/>
    <w:rsid w:val="00BD623B"/>
    <w:rsid w:val="00BD62F3"/>
    <w:rsid w:val="00BD6988"/>
    <w:rsid w:val="00BD6CB7"/>
    <w:rsid w:val="00BE60D9"/>
    <w:rsid w:val="00BE67B8"/>
    <w:rsid w:val="00BE7BE5"/>
    <w:rsid w:val="00BF03B2"/>
    <w:rsid w:val="00BF143F"/>
    <w:rsid w:val="00BF5C1D"/>
    <w:rsid w:val="00C016C5"/>
    <w:rsid w:val="00C02254"/>
    <w:rsid w:val="00C03333"/>
    <w:rsid w:val="00C04A3A"/>
    <w:rsid w:val="00C0581C"/>
    <w:rsid w:val="00C05CD7"/>
    <w:rsid w:val="00C072C6"/>
    <w:rsid w:val="00C10C0C"/>
    <w:rsid w:val="00C10D91"/>
    <w:rsid w:val="00C11066"/>
    <w:rsid w:val="00C110ED"/>
    <w:rsid w:val="00C11BF5"/>
    <w:rsid w:val="00C11C25"/>
    <w:rsid w:val="00C154EF"/>
    <w:rsid w:val="00C163F9"/>
    <w:rsid w:val="00C25FD0"/>
    <w:rsid w:val="00C26279"/>
    <w:rsid w:val="00C26749"/>
    <w:rsid w:val="00C27116"/>
    <w:rsid w:val="00C27795"/>
    <w:rsid w:val="00C27A8F"/>
    <w:rsid w:val="00C30DF6"/>
    <w:rsid w:val="00C3112A"/>
    <w:rsid w:val="00C314D2"/>
    <w:rsid w:val="00C4018A"/>
    <w:rsid w:val="00C41888"/>
    <w:rsid w:val="00C4287F"/>
    <w:rsid w:val="00C44015"/>
    <w:rsid w:val="00C44638"/>
    <w:rsid w:val="00C4476D"/>
    <w:rsid w:val="00C46369"/>
    <w:rsid w:val="00C46486"/>
    <w:rsid w:val="00C473BA"/>
    <w:rsid w:val="00C47AC6"/>
    <w:rsid w:val="00C51A66"/>
    <w:rsid w:val="00C52297"/>
    <w:rsid w:val="00C52A4E"/>
    <w:rsid w:val="00C56740"/>
    <w:rsid w:val="00C614A0"/>
    <w:rsid w:val="00C623DA"/>
    <w:rsid w:val="00C6442B"/>
    <w:rsid w:val="00C651F8"/>
    <w:rsid w:val="00C65317"/>
    <w:rsid w:val="00C675A3"/>
    <w:rsid w:val="00C767D1"/>
    <w:rsid w:val="00C77DF2"/>
    <w:rsid w:val="00C77EDB"/>
    <w:rsid w:val="00C869D3"/>
    <w:rsid w:val="00C9001F"/>
    <w:rsid w:val="00C9054D"/>
    <w:rsid w:val="00C911A9"/>
    <w:rsid w:val="00C92451"/>
    <w:rsid w:val="00C93857"/>
    <w:rsid w:val="00C94243"/>
    <w:rsid w:val="00C96186"/>
    <w:rsid w:val="00C9652C"/>
    <w:rsid w:val="00CA2B6D"/>
    <w:rsid w:val="00CA3326"/>
    <w:rsid w:val="00CA4185"/>
    <w:rsid w:val="00CA6576"/>
    <w:rsid w:val="00CA7F26"/>
    <w:rsid w:val="00CB1896"/>
    <w:rsid w:val="00CB1C66"/>
    <w:rsid w:val="00CB3DF9"/>
    <w:rsid w:val="00CB3E83"/>
    <w:rsid w:val="00CB5EC6"/>
    <w:rsid w:val="00CB6AF1"/>
    <w:rsid w:val="00CB763D"/>
    <w:rsid w:val="00CB7834"/>
    <w:rsid w:val="00CC0916"/>
    <w:rsid w:val="00CC254D"/>
    <w:rsid w:val="00CC3B34"/>
    <w:rsid w:val="00CC674E"/>
    <w:rsid w:val="00CD0844"/>
    <w:rsid w:val="00CD0ACF"/>
    <w:rsid w:val="00CD3453"/>
    <w:rsid w:val="00CE0C94"/>
    <w:rsid w:val="00CE164C"/>
    <w:rsid w:val="00CE4F3D"/>
    <w:rsid w:val="00CF33DB"/>
    <w:rsid w:val="00CF6A10"/>
    <w:rsid w:val="00D00BE6"/>
    <w:rsid w:val="00D0605D"/>
    <w:rsid w:val="00D1002B"/>
    <w:rsid w:val="00D12807"/>
    <w:rsid w:val="00D140AC"/>
    <w:rsid w:val="00D1422B"/>
    <w:rsid w:val="00D150DE"/>
    <w:rsid w:val="00D15D65"/>
    <w:rsid w:val="00D22340"/>
    <w:rsid w:val="00D22B97"/>
    <w:rsid w:val="00D23A56"/>
    <w:rsid w:val="00D2453E"/>
    <w:rsid w:val="00D31EAC"/>
    <w:rsid w:val="00D3615E"/>
    <w:rsid w:val="00D403E8"/>
    <w:rsid w:val="00D40537"/>
    <w:rsid w:val="00D45E51"/>
    <w:rsid w:val="00D463D8"/>
    <w:rsid w:val="00D470B3"/>
    <w:rsid w:val="00D50826"/>
    <w:rsid w:val="00D51D64"/>
    <w:rsid w:val="00D54FD8"/>
    <w:rsid w:val="00D55252"/>
    <w:rsid w:val="00D55FE1"/>
    <w:rsid w:val="00D57FE7"/>
    <w:rsid w:val="00D62BB6"/>
    <w:rsid w:val="00D640D8"/>
    <w:rsid w:val="00D64E97"/>
    <w:rsid w:val="00D6749D"/>
    <w:rsid w:val="00D7010D"/>
    <w:rsid w:val="00D722B5"/>
    <w:rsid w:val="00D739F0"/>
    <w:rsid w:val="00D73D5C"/>
    <w:rsid w:val="00D80BB4"/>
    <w:rsid w:val="00D81248"/>
    <w:rsid w:val="00D812D3"/>
    <w:rsid w:val="00D82902"/>
    <w:rsid w:val="00D82BB2"/>
    <w:rsid w:val="00D84AC0"/>
    <w:rsid w:val="00D84D68"/>
    <w:rsid w:val="00D86130"/>
    <w:rsid w:val="00D86737"/>
    <w:rsid w:val="00D86BCC"/>
    <w:rsid w:val="00D9065E"/>
    <w:rsid w:val="00D91A00"/>
    <w:rsid w:val="00D92E74"/>
    <w:rsid w:val="00D96082"/>
    <w:rsid w:val="00D96BC5"/>
    <w:rsid w:val="00D97DED"/>
    <w:rsid w:val="00DA2383"/>
    <w:rsid w:val="00DA31A5"/>
    <w:rsid w:val="00DA652B"/>
    <w:rsid w:val="00DA6788"/>
    <w:rsid w:val="00DA7FF2"/>
    <w:rsid w:val="00DB0A12"/>
    <w:rsid w:val="00DB1A68"/>
    <w:rsid w:val="00DB4539"/>
    <w:rsid w:val="00DB4CB8"/>
    <w:rsid w:val="00DB6759"/>
    <w:rsid w:val="00DC152F"/>
    <w:rsid w:val="00DC172A"/>
    <w:rsid w:val="00DC3546"/>
    <w:rsid w:val="00DC5A84"/>
    <w:rsid w:val="00DD0D26"/>
    <w:rsid w:val="00DD385C"/>
    <w:rsid w:val="00DD5574"/>
    <w:rsid w:val="00DD59E7"/>
    <w:rsid w:val="00DD66E0"/>
    <w:rsid w:val="00DD6BAE"/>
    <w:rsid w:val="00DD6E13"/>
    <w:rsid w:val="00DE0E90"/>
    <w:rsid w:val="00DE293D"/>
    <w:rsid w:val="00DE34BB"/>
    <w:rsid w:val="00DE34FB"/>
    <w:rsid w:val="00DE46D4"/>
    <w:rsid w:val="00DE7634"/>
    <w:rsid w:val="00DF0192"/>
    <w:rsid w:val="00DF0CCA"/>
    <w:rsid w:val="00DF216A"/>
    <w:rsid w:val="00DF2514"/>
    <w:rsid w:val="00DF3478"/>
    <w:rsid w:val="00DF47D8"/>
    <w:rsid w:val="00DF5577"/>
    <w:rsid w:val="00DF6C7F"/>
    <w:rsid w:val="00DF6E1C"/>
    <w:rsid w:val="00DF777E"/>
    <w:rsid w:val="00DF7BC0"/>
    <w:rsid w:val="00E023A8"/>
    <w:rsid w:val="00E05924"/>
    <w:rsid w:val="00E10085"/>
    <w:rsid w:val="00E107EC"/>
    <w:rsid w:val="00E13B91"/>
    <w:rsid w:val="00E13C43"/>
    <w:rsid w:val="00E14A23"/>
    <w:rsid w:val="00E17781"/>
    <w:rsid w:val="00E207D3"/>
    <w:rsid w:val="00E21B75"/>
    <w:rsid w:val="00E277B6"/>
    <w:rsid w:val="00E3292C"/>
    <w:rsid w:val="00E53BEE"/>
    <w:rsid w:val="00E54412"/>
    <w:rsid w:val="00E54706"/>
    <w:rsid w:val="00E54B32"/>
    <w:rsid w:val="00E605ED"/>
    <w:rsid w:val="00E62FF0"/>
    <w:rsid w:val="00E72A7F"/>
    <w:rsid w:val="00E73FEA"/>
    <w:rsid w:val="00E74F26"/>
    <w:rsid w:val="00E80725"/>
    <w:rsid w:val="00E84B54"/>
    <w:rsid w:val="00E852EB"/>
    <w:rsid w:val="00E86D3A"/>
    <w:rsid w:val="00E875EE"/>
    <w:rsid w:val="00E93F42"/>
    <w:rsid w:val="00E96078"/>
    <w:rsid w:val="00E97841"/>
    <w:rsid w:val="00EA011A"/>
    <w:rsid w:val="00EA0DF7"/>
    <w:rsid w:val="00EA1420"/>
    <w:rsid w:val="00EA35B9"/>
    <w:rsid w:val="00EA378A"/>
    <w:rsid w:val="00EA3EF5"/>
    <w:rsid w:val="00EA4C3A"/>
    <w:rsid w:val="00EA6237"/>
    <w:rsid w:val="00EA628B"/>
    <w:rsid w:val="00EB085E"/>
    <w:rsid w:val="00EB5F38"/>
    <w:rsid w:val="00EB6B93"/>
    <w:rsid w:val="00EB7175"/>
    <w:rsid w:val="00EB731A"/>
    <w:rsid w:val="00EC01AA"/>
    <w:rsid w:val="00EC0EE9"/>
    <w:rsid w:val="00EC3F39"/>
    <w:rsid w:val="00ED0881"/>
    <w:rsid w:val="00ED45AF"/>
    <w:rsid w:val="00ED526C"/>
    <w:rsid w:val="00ED63D7"/>
    <w:rsid w:val="00EE0E43"/>
    <w:rsid w:val="00EE28F9"/>
    <w:rsid w:val="00EE48E8"/>
    <w:rsid w:val="00EF08DC"/>
    <w:rsid w:val="00EF3E77"/>
    <w:rsid w:val="00EF5FB8"/>
    <w:rsid w:val="00EF6931"/>
    <w:rsid w:val="00EF77E0"/>
    <w:rsid w:val="00F000ED"/>
    <w:rsid w:val="00F02BD9"/>
    <w:rsid w:val="00F0367B"/>
    <w:rsid w:val="00F03BAA"/>
    <w:rsid w:val="00F04700"/>
    <w:rsid w:val="00F05DB4"/>
    <w:rsid w:val="00F12159"/>
    <w:rsid w:val="00F16353"/>
    <w:rsid w:val="00F2125F"/>
    <w:rsid w:val="00F21315"/>
    <w:rsid w:val="00F25EA2"/>
    <w:rsid w:val="00F272FC"/>
    <w:rsid w:val="00F27D81"/>
    <w:rsid w:val="00F323A9"/>
    <w:rsid w:val="00F33135"/>
    <w:rsid w:val="00F33A0C"/>
    <w:rsid w:val="00F34277"/>
    <w:rsid w:val="00F34606"/>
    <w:rsid w:val="00F34B37"/>
    <w:rsid w:val="00F35519"/>
    <w:rsid w:val="00F37934"/>
    <w:rsid w:val="00F41773"/>
    <w:rsid w:val="00F4348E"/>
    <w:rsid w:val="00F44D49"/>
    <w:rsid w:val="00F472B3"/>
    <w:rsid w:val="00F47F52"/>
    <w:rsid w:val="00F5033B"/>
    <w:rsid w:val="00F506E3"/>
    <w:rsid w:val="00F52BFB"/>
    <w:rsid w:val="00F54D56"/>
    <w:rsid w:val="00F663CE"/>
    <w:rsid w:val="00F66626"/>
    <w:rsid w:val="00F66679"/>
    <w:rsid w:val="00F701EB"/>
    <w:rsid w:val="00F7137A"/>
    <w:rsid w:val="00F7224B"/>
    <w:rsid w:val="00F72262"/>
    <w:rsid w:val="00F73532"/>
    <w:rsid w:val="00F74951"/>
    <w:rsid w:val="00F764B6"/>
    <w:rsid w:val="00F76705"/>
    <w:rsid w:val="00F77172"/>
    <w:rsid w:val="00F7767F"/>
    <w:rsid w:val="00F77900"/>
    <w:rsid w:val="00F803AF"/>
    <w:rsid w:val="00F84F53"/>
    <w:rsid w:val="00F86D4F"/>
    <w:rsid w:val="00F92876"/>
    <w:rsid w:val="00F95F1F"/>
    <w:rsid w:val="00F96F7A"/>
    <w:rsid w:val="00FA058D"/>
    <w:rsid w:val="00FA3840"/>
    <w:rsid w:val="00FA4455"/>
    <w:rsid w:val="00FB179C"/>
    <w:rsid w:val="00FB1CB6"/>
    <w:rsid w:val="00FB2FA2"/>
    <w:rsid w:val="00FB3895"/>
    <w:rsid w:val="00FB4F8C"/>
    <w:rsid w:val="00FB625A"/>
    <w:rsid w:val="00FB7FA1"/>
    <w:rsid w:val="00FC0B14"/>
    <w:rsid w:val="00FC47BB"/>
    <w:rsid w:val="00FC7EBB"/>
    <w:rsid w:val="00FD13D9"/>
    <w:rsid w:val="00FD22E6"/>
    <w:rsid w:val="00FD4349"/>
    <w:rsid w:val="00FD466D"/>
    <w:rsid w:val="00FD4C90"/>
    <w:rsid w:val="00FE1B7A"/>
    <w:rsid w:val="00FE1F1B"/>
    <w:rsid w:val="00FE224A"/>
    <w:rsid w:val="00FE2D1C"/>
    <w:rsid w:val="00FE3A7A"/>
    <w:rsid w:val="00FF31CE"/>
    <w:rsid w:val="00FF7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CB8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1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199A"/>
    <w:rPr>
      <w:rFonts w:cs="Calibri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1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199A"/>
    <w:rPr>
      <w:rFonts w:cs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>Microsoft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ziqi</dc:creator>
  <cp:lastModifiedBy>chenziqi</cp:lastModifiedBy>
  <cp:revision>2</cp:revision>
  <dcterms:created xsi:type="dcterms:W3CDTF">2016-03-03T06:44:00Z</dcterms:created>
  <dcterms:modified xsi:type="dcterms:W3CDTF">2016-03-03T06:44:00Z</dcterms:modified>
</cp:coreProperties>
</file>